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6807B" w14:textId="0621E042" w:rsidR="00A76FEF" w:rsidRPr="0073626D" w:rsidRDefault="00A76FEF" w:rsidP="00A76FEF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73626D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73626D">
        <w:rPr>
          <w:rFonts w:ascii="Times New Roman" w:hAnsi="Times New Roman" w:cs="Times New Roman"/>
          <w:b/>
          <w:bCs/>
          <w:sz w:val="30"/>
          <w:szCs w:val="30"/>
        </w:rPr>
        <w:t>upplementary Methods</w:t>
      </w:r>
    </w:p>
    <w:p w14:paraId="71507999" w14:textId="5A433A75" w:rsidR="00A76FEF" w:rsidRPr="0073626D" w:rsidRDefault="00A76FEF" w:rsidP="00A76FEF">
      <w:pPr>
        <w:rPr>
          <w:rFonts w:ascii="Times New Roman" w:eastAsia="宋体" w:hAnsi="Times New Roman"/>
          <w:b/>
          <w:bCs/>
          <w:kern w:val="0"/>
          <w:sz w:val="28"/>
          <w:szCs w:val="28"/>
        </w:rPr>
      </w:pPr>
      <w:r w:rsidRPr="0073626D">
        <w:rPr>
          <w:rFonts w:ascii="Times New Roman" w:eastAsia="宋体" w:hAnsi="Times New Roman"/>
          <w:b/>
          <w:bCs/>
          <w:kern w:val="0"/>
          <w:sz w:val="28"/>
          <w:szCs w:val="28"/>
        </w:rPr>
        <w:t>Inclusion criteria and exclusion criteria</w:t>
      </w:r>
    </w:p>
    <w:p w14:paraId="3755E09D" w14:textId="77777777" w:rsidR="00A76FEF" w:rsidRPr="009041E9" w:rsidRDefault="00A76FEF" w:rsidP="00A76FE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9041E9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The </w:t>
      </w:r>
      <w:r w:rsidRPr="009041E9">
        <w:rPr>
          <w:rFonts w:ascii="Times New Roman" w:eastAsia="宋体" w:hAnsi="Times New Roman"/>
          <w:b/>
          <w:bCs/>
          <w:color w:val="000000"/>
          <w:sz w:val="24"/>
          <w:szCs w:val="24"/>
        </w:rPr>
        <w:t>cohort from The Third Affiliated Hospital of Sun Yat-sen University</w:t>
      </w:r>
    </w:p>
    <w:p w14:paraId="7496AE97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kern w:val="0"/>
          <w:sz w:val="24"/>
          <w:szCs w:val="24"/>
        </w:rPr>
        <w:t>A total of 843 patients with prostate cancer were treated in our hospital from June 2015 to December 2020, and 131 patients were selected according to the criteria for analysis.</w:t>
      </w:r>
    </w:p>
    <w:p w14:paraId="53B4C29A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kern w:val="0"/>
          <w:sz w:val="24"/>
          <w:szCs w:val="24"/>
        </w:rPr>
        <w:t>The following inclusion criteria were used: (1) patients with radical prostatectomy; (2) surgical pathology confirmed prostate cancer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;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 (3)</w:t>
      </w:r>
      <w:r w:rsidRPr="009041E9">
        <w:rPr>
          <w:sz w:val="24"/>
          <w:szCs w:val="24"/>
        </w:rPr>
        <w:t xml:space="preserve"> 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>complete clinical information, including age, preoperative PSA, Gleason score, pathological T and N stage, surgical margins, prostate volume.</w:t>
      </w:r>
    </w:p>
    <w:p w14:paraId="589A6F93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The following exclusion criteria were used: (1) patients who were diagnosed by biopsy but did not undergo radical prostatectomy 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(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>n = 435)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;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(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2) patients whose prostate cancer lesions were found by biopsy, but not found by surgical pathology after radical prostatectomy (n = 59); 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(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>3) patients with incomplete clinical information mentioned above (n = 218).</w:t>
      </w:r>
    </w:p>
    <w:p w14:paraId="37B74E3E" w14:textId="77777777" w:rsidR="00A76FEF" w:rsidRPr="009041E9" w:rsidRDefault="00A76FEF" w:rsidP="00A76FEF">
      <w:pPr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   This cohort was not followed up.</w:t>
      </w:r>
    </w:p>
    <w:p w14:paraId="0E417353" w14:textId="2532F308" w:rsidR="00A76FEF" w:rsidRPr="009041E9" w:rsidRDefault="00A76FEF" w:rsidP="00A76FEF">
      <w:pPr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The </w:t>
      </w:r>
      <w:r w:rsidRPr="009041E9">
        <w:rPr>
          <w:rFonts w:ascii="Times New Roman" w:eastAsia="宋体" w:hAnsi="Times New Roman"/>
          <w:b/>
          <w:bCs/>
          <w:color w:val="000000"/>
          <w:sz w:val="24"/>
          <w:szCs w:val="24"/>
        </w:rPr>
        <w:t>cohort from tissue array</w:t>
      </w:r>
    </w:p>
    <w:p w14:paraId="7FF1DF9C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9041E9">
        <w:rPr>
          <w:rFonts w:ascii="Times New Roman" w:eastAsia="宋体" w:hAnsi="Times New Roman"/>
          <w:color w:val="000000"/>
          <w:sz w:val="24"/>
          <w:szCs w:val="24"/>
        </w:rPr>
        <w:t xml:space="preserve">The tissue microarray contains samples from 159 patients with prostate cancer who underwent radical prostatectomy and were diagnosed by 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>surgical</w:t>
      </w:r>
      <w:r w:rsidRPr="009041E9">
        <w:rPr>
          <w:rFonts w:ascii="Times New Roman" w:eastAsia="宋体" w:hAnsi="Times New Roman"/>
          <w:color w:val="000000"/>
          <w:sz w:val="24"/>
          <w:szCs w:val="24"/>
        </w:rPr>
        <w:t xml:space="preserve"> pathology. All samples contain complete follow-up time and clinical data, including age, 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>Gleason score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 pathological T and N stage and </w:t>
      </w:r>
      <w:r w:rsidRPr="009041E9">
        <w:rPr>
          <w:rFonts w:ascii="Times New Roman" w:eastAsia="宋体" w:hAnsi="Times New Roman"/>
          <w:sz w:val="24"/>
          <w:szCs w:val="24"/>
        </w:rPr>
        <w:t>surgical margins. But 9 sample tissues falling off during immunohistochemical analysis, 150 samples were analyzed finally.</w:t>
      </w:r>
    </w:p>
    <w:p w14:paraId="7D1C672B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9041E9">
        <w:rPr>
          <w:rFonts w:ascii="Times New Roman" w:eastAsia="宋体" w:hAnsi="Times New Roman"/>
          <w:sz w:val="24"/>
          <w:szCs w:val="24"/>
        </w:rPr>
        <w:t xml:space="preserve">The 150 patients were followed up from 0.85 to 8.92 years, and </w:t>
      </w:r>
      <w:r w:rsidRPr="009041E9">
        <w:rPr>
          <w:rFonts w:ascii="Times New Roman" w:eastAsia="宋体" w:hAnsi="Times New Roman"/>
          <w:color w:val="000000"/>
          <w:sz w:val="24"/>
          <w:szCs w:val="24"/>
        </w:rPr>
        <w:t xml:space="preserve">a total of 20 patients have died in this cohort by last follow up. </w:t>
      </w:r>
    </w:p>
    <w:p w14:paraId="45AED46E" w14:textId="77777777" w:rsidR="00A76FEF" w:rsidRPr="009041E9" w:rsidRDefault="00A76FEF" w:rsidP="00A76FE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9041E9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The </w:t>
      </w:r>
      <w:r w:rsidRPr="009041E9">
        <w:rPr>
          <w:rFonts w:ascii="Times New Roman" w:eastAsia="宋体" w:hAnsi="Times New Roman"/>
          <w:b/>
          <w:bCs/>
          <w:color w:val="000000"/>
          <w:sz w:val="24"/>
          <w:szCs w:val="24"/>
        </w:rPr>
        <w:t>cohort from FireBrowse database</w:t>
      </w:r>
    </w:p>
    <w:p w14:paraId="5F186AE2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9041E9">
        <w:rPr>
          <w:rFonts w:ascii="Times New Roman" w:eastAsia="宋体" w:hAnsi="Times New Roman"/>
          <w:sz w:val="24"/>
          <w:szCs w:val="24"/>
        </w:rPr>
        <w:t>Clinicopathological information from 499 prostate cancer patients was obtained from the FireBrowse database, and 257 patients were screened for analysis.</w:t>
      </w:r>
    </w:p>
    <w:p w14:paraId="46C941A8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kern w:val="0"/>
          <w:sz w:val="24"/>
          <w:szCs w:val="24"/>
        </w:rPr>
        <w:t>The following inclusion criteria were used: (1) patients with radical prostatectomy; (2) surgical pathology confirmed prostate cancer</w:t>
      </w:r>
      <w:r w:rsidRPr="009041E9">
        <w:rPr>
          <w:rFonts w:ascii="Times New Roman" w:eastAsia="宋体" w:hAnsi="Times New Roman" w:hint="eastAsia"/>
          <w:kern w:val="0"/>
          <w:sz w:val="24"/>
          <w:szCs w:val="24"/>
        </w:rPr>
        <w:t>;</w:t>
      </w:r>
      <w:r w:rsidRPr="009041E9">
        <w:rPr>
          <w:rFonts w:ascii="Times New Roman" w:eastAsia="宋体" w:hAnsi="Times New Roman"/>
          <w:kern w:val="0"/>
          <w:sz w:val="24"/>
          <w:szCs w:val="24"/>
        </w:rPr>
        <w:t xml:space="preserve"> (3) detailed follow-up time; (4) complete clinical information, including age, preoperative PSA, Gleason score, pathological T and N stage.</w:t>
      </w:r>
    </w:p>
    <w:p w14:paraId="31E8B6E7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kern w:val="0"/>
          <w:sz w:val="24"/>
          <w:szCs w:val="24"/>
        </w:rPr>
        <w:t>The following exclusion criteria were used: (1) patients without radical prostatectomy (n = 206); (2) patients with incomplete clinical data mentioned above (n = 36). For details of the extracted clinical information items, please see Supplementary Table S1.</w:t>
      </w:r>
    </w:p>
    <w:p w14:paraId="47BD92D6" w14:textId="77777777" w:rsidR="00A76FEF" w:rsidRPr="009041E9" w:rsidRDefault="00A76FEF" w:rsidP="00A76FEF">
      <w:pPr>
        <w:ind w:firstLineChars="200" w:firstLine="480"/>
        <w:rPr>
          <w:rFonts w:ascii="Times New Roman" w:eastAsia="宋体" w:hAnsi="Times New Roman"/>
          <w:kern w:val="0"/>
          <w:sz w:val="24"/>
          <w:szCs w:val="24"/>
        </w:rPr>
      </w:pPr>
      <w:r w:rsidRPr="009041E9">
        <w:rPr>
          <w:rFonts w:ascii="Times New Roman" w:eastAsia="宋体" w:hAnsi="Times New Roman"/>
          <w:sz w:val="24"/>
          <w:szCs w:val="24"/>
        </w:rPr>
        <w:t xml:space="preserve">The 257 patients were followed up from 0.08 to 13.88 years, and </w:t>
      </w:r>
      <w:r w:rsidRPr="009041E9">
        <w:rPr>
          <w:rFonts w:ascii="Times New Roman" w:eastAsia="宋体" w:hAnsi="Times New Roman"/>
          <w:color w:val="000000"/>
          <w:sz w:val="24"/>
          <w:szCs w:val="24"/>
        </w:rPr>
        <w:t>a total of 48 patients developed biochemical recurrence in this cohort by last follow up.</w:t>
      </w:r>
    </w:p>
    <w:p w14:paraId="43CC3826" w14:textId="1021874E" w:rsidR="00A76FEF" w:rsidRPr="00A76FEF" w:rsidRDefault="00A76FEF" w:rsidP="00C14C4D">
      <w:pPr>
        <w:rPr>
          <w:rFonts w:ascii="Times New Roman" w:hAnsi="Times New Roman" w:cs="Times New Roman"/>
          <w:b/>
          <w:bCs/>
          <w:sz w:val="28"/>
          <w:szCs w:val="28"/>
        </w:rPr>
        <w:sectPr w:rsidR="00A76FEF" w:rsidRPr="00A76FEF" w:rsidSect="00296B6E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48113409" w14:textId="7AB16CF3" w:rsidR="00E82CE6" w:rsidRPr="00B249E4" w:rsidRDefault="000B62B5" w:rsidP="00C14C4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249E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Related computerized programs for the difference analysis using R in this study. </w:t>
      </w:r>
    </w:p>
    <w:p w14:paraId="23E1F7C5" w14:textId="77777777" w:rsidR="000B62B5" w:rsidRPr="00B249E4" w:rsidRDefault="000B62B5" w:rsidP="00C14C4D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5EDFE" w14:textId="5302BE50" w:rsidR="00E82CE6" w:rsidRPr="00B249E4" w:rsidRDefault="00B249E4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49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2CE6" w:rsidRPr="00B249E4">
        <w:rPr>
          <w:rFonts w:ascii="Times New Roman" w:hAnsi="Times New Roman" w:cs="Times New Roman"/>
          <w:b/>
          <w:bCs/>
          <w:sz w:val="24"/>
          <w:szCs w:val="24"/>
        </w:rPr>
        <w:t>eparate tumor tissue from normal tissue</w:t>
      </w:r>
      <w:r w:rsidR="00535FCC" w:rsidRPr="00B249E4">
        <w:rPr>
          <w:rFonts w:ascii="Times New Roman" w:hAnsi="Times New Roman" w:cs="Times New Roman"/>
          <w:b/>
          <w:bCs/>
          <w:sz w:val="24"/>
          <w:szCs w:val="24"/>
        </w:rPr>
        <w:t xml:space="preserve"> accord</w:t>
      </w:r>
      <w:r w:rsidRPr="00B249E4">
        <w:rPr>
          <w:rFonts w:ascii="Times New Roman" w:hAnsi="Times New Roman" w:cs="Times New Roman"/>
          <w:b/>
          <w:bCs/>
          <w:sz w:val="24"/>
          <w:szCs w:val="24"/>
        </w:rPr>
        <w:t>ing to the TCGA code.</w:t>
      </w:r>
    </w:p>
    <w:p w14:paraId="4C76D59D" w14:textId="77777777" w:rsidR="004F11E4" w:rsidRPr="000B62B5" w:rsidRDefault="004F11E4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5EDC699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("file.name", header = TRUE,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"\t")</w:t>
      </w:r>
    </w:p>
    <w:p w14:paraId="2F1834DD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382C8966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tringr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1F9FEB0B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tumor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1 = dat2[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tr_detec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2),'.01A')]</w:t>
      </w:r>
    </w:p>
    <w:p w14:paraId="5508C86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tumor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2 = dat2[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tr_detec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2),'.01B')]</w:t>
      </w:r>
    </w:p>
    <w:p w14:paraId="4CFE1015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tumor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.tumor1,dat.tumor2)</w:t>
      </w:r>
    </w:p>
    <w:p w14:paraId="49BBD397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tumor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45B11927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normal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1 = dat2[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tr_detec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2),'.11A')]</w:t>
      </w:r>
    </w:p>
    <w:p w14:paraId="361ECA14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normal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2 = dat2[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str_detec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2),'.11B')]</w:t>
      </w:r>
    </w:p>
    <w:p w14:paraId="563B4418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normal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at.normal1,dat.normal2)</w:t>
      </w:r>
    </w:p>
    <w:p w14:paraId="3AB03CF6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normal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161F86F5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final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tumor,dat.normal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52891375" w14:textId="163EF9AC" w:rsidR="004F11E4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(dat.final,"datExp1.txt",col.names=TRUE,row.names=TRUE,quote=F</w:t>
      </w:r>
      <w:r w:rsidR="00B249E4">
        <w:rPr>
          <w:rFonts w:ascii="Times New Roman" w:hAnsi="Times New Roman" w:cs="Times New Roman"/>
          <w:sz w:val="24"/>
          <w:szCs w:val="24"/>
        </w:rPr>
        <w:t>,</w:t>
      </w:r>
      <w:r w:rsidRPr="000B62B5">
        <w:rPr>
          <w:rFonts w:ascii="Times New Roman" w:hAnsi="Times New Roman" w:cs="Times New Roman"/>
          <w:sz w:val="24"/>
          <w:szCs w:val="24"/>
        </w:rPr>
        <w:t>sep="\t")</w:t>
      </w:r>
    </w:p>
    <w:p w14:paraId="08FCEC1E" w14:textId="69FAE9F4" w:rsidR="00B249E4" w:rsidRDefault="00B249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</w:p>
    <w:p w14:paraId="59EE122D" w14:textId="17721D98" w:rsidR="00B249E4" w:rsidRPr="00B249E4" w:rsidRDefault="00B249E4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49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249E4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="009A2DDC">
        <w:rPr>
          <w:rFonts w:ascii="Times New Roman" w:hAnsi="Times New Roman" w:cs="Times New Roman"/>
          <w:b/>
          <w:bCs/>
          <w:sz w:val="24"/>
          <w:szCs w:val="24"/>
        </w:rPr>
        <w:t>RNA-</w:t>
      </w:r>
      <w:r w:rsidRPr="00B249E4">
        <w:rPr>
          <w:rFonts w:ascii="Times New Roman" w:hAnsi="Times New Roman" w:cs="Times New Roman"/>
          <w:b/>
          <w:bCs/>
          <w:sz w:val="24"/>
          <w:szCs w:val="24"/>
        </w:rPr>
        <w:t>seq data were normalized.</w:t>
      </w:r>
    </w:p>
    <w:p w14:paraId="0755D7A2" w14:textId="77777777" w:rsidR="00B249E4" w:rsidRPr="00A76FEF" w:rsidRDefault="00B249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</w:p>
    <w:p w14:paraId="6FBC6105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"datExp1.txt",header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RUE,se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"\t")</w:t>
      </w:r>
    </w:p>
    <w:p w14:paraId="2262D09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= 0] = 1</w:t>
      </w:r>
    </w:p>
    <w:p w14:paraId="43E82A2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log(dat.exp,2)</w:t>
      </w:r>
    </w:p>
    <w:p w14:paraId="2B2BB25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dat.exp,"dat-log1.txt",col.names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RUE,row.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RUE,quot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"\t")</w:t>
      </w:r>
    </w:p>
    <w:p w14:paraId="46649163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NULL</w:t>
      </w:r>
    </w:p>
    <w:p w14:paraId="1B2A5324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$sampl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41C44D3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$grou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c(rep('tumor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ncol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tumor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),rep('normal'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at.normal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))</w:t>
      </w:r>
    </w:p>
    <w:p w14:paraId="22D224B9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72D79177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7A673226" w14:textId="52F46E47" w:rsidR="004F11E4" w:rsidRPr="000B62B5" w:rsidRDefault="004F11E4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8F2E62B" w14:textId="53B8BAAC" w:rsidR="00B249E4" w:rsidRPr="00946F76" w:rsidRDefault="00B249E4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F7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46F76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="009A2DDC">
        <w:rPr>
          <w:rFonts w:ascii="Times New Roman" w:hAnsi="Times New Roman" w:cs="Times New Roman"/>
          <w:b/>
          <w:bCs/>
          <w:sz w:val="24"/>
          <w:szCs w:val="24"/>
        </w:rPr>
        <w:t>RNA-</w:t>
      </w:r>
      <w:r w:rsidR="009A2DDC" w:rsidRPr="00B249E4">
        <w:rPr>
          <w:rFonts w:ascii="Times New Roman" w:hAnsi="Times New Roman" w:cs="Times New Roman"/>
          <w:b/>
          <w:bCs/>
          <w:sz w:val="24"/>
          <w:szCs w:val="24"/>
        </w:rPr>
        <w:t>seq</w:t>
      </w:r>
      <w:r w:rsidRPr="00946F76">
        <w:rPr>
          <w:rFonts w:ascii="Times New Roman" w:hAnsi="Times New Roman" w:cs="Times New Roman"/>
          <w:b/>
          <w:bCs/>
          <w:sz w:val="24"/>
          <w:szCs w:val="24"/>
        </w:rPr>
        <w:t xml:space="preserve"> data were analyzed using the “limma” package to find different</w:t>
      </w:r>
      <w:r w:rsidR="00946F76">
        <w:rPr>
          <w:rFonts w:ascii="Times New Roman" w:hAnsi="Times New Roman" w:cs="Times New Roman"/>
          <w:b/>
          <w:bCs/>
          <w:sz w:val="24"/>
          <w:szCs w:val="24"/>
        </w:rPr>
        <w:t>ial</w:t>
      </w:r>
      <w:r w:rsidRPr="00946F76">
        <w:rPr>
          <w:rFonts w:ascii="Times New Roman" w:hAnsi="Times New Roman" w:cs="Times New Roman"/>
          <w:b/>
          <w:bCs/>
          <w:sz w:val="24"/>
          <w:szCs w:val="24"/>
        </w:rPr>
        <w:t xml:space="preserve"> genes between </w:t>
      </w:r>
      <w:r w:rsidR="00946F76" w:rsidRPr="00946F76">
        <w:rPr>
          <w:rFonts w:ascii="Times New Roman" w:hAnsi="Times New Roman" w:cs="Times New Roman"/>
          <w:b/>
          <w:bCs/>
          <w:sz w:val="24"/>
          <w:szCs w:val="24"/>
        </w:rPr>
        <w:t>tumor and normal.</w:t>
      </w:r>
    </w:p>
    <w:p w14:paraId="2A5877ED" w14:textId="77777777" w:rsidR="004F11E4" w:rsidRPr="00A76FEF" w:rsidRDefault="004F11E4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EFD903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library(limma)</w:t>
      </w:r>
    </w:p>
    <w:p w14:paraId="00938FD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Group = factor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heno$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group,levels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=c('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umor','normal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'))</w:t>
      </w:r>
    </w:p>
    <w:p w14:paraId="3802D5F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design =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~0+Group)</w:t>
      </w:r>
    </w:p>
    <w:p w14:paraId="5FD860C4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design) &lt;- c('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umor','normal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')</w:t>
      </w:r>
    </w:p>
    <w:p w14:paraId="0B052F4D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esign</w:t>
      </w:r>
    </w:p>
    <w:p w14:paraId="60F4464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B62B5">
        <w:rPr>
          <w:rFonts w:ascii="Times New Roman" w:hAnsi="Times New Roman" w:cs="Times New Roman"/>
          <w:sz w:val="24"/>
          <w:szCs w:val="24"/>
        </w:rPr>
        <w:t>dat.ex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, design)</w:t>
      </w:r>
    </w:p>
    <w:p w14:paraId="16382F0A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contrast.matrix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tumor-normal, levels=design)</w:t>
      </w:r>
    </w:p>
    <w:p w14:paraId="04715D0A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(fit,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contrast.matrix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0C0B0A46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fit2 &lt;- eBayes(fit2)</w:t>
      </w:r>
    </w:p>
    <w:p w14:paraId="1E95D767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all.deg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NULL</w:t>
      </w:r>
    </w:p>
    <w:p w14:paraId="7575583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iff=topTable(fit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.method="fdr",coef=1,p.value=0.05,lfc=log(2,2),number=50000,sort.by = '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')</w:t>
      </w:r>
    </w:p>
    <w:p w14:paraId="31C53E79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 (diff,'DEG.txt'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RUE,row.names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TRUE,quot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"\t")</w:t>
      </w:r>
    </w:p>
    <w:p w14:paraId="76FA665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diff =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fit2,adjust.method="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1,,number=50000,sort.by = '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')</w:t>
      </w:r>
    </w:p>
    <w:p w14:paraId="7F36301C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diff 0 = diff</w:t>
      </w:r>
    </w:p>
    <w:p w14:paraId="5CE0AE1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diff0$adj.P.Val</w:t>
      </w:r>
      <w:proofErr w:type="gramEnd"/>
    </w:p>
    <w:p w14:paraId="32827A73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FC = diff0$logFC</w:t>
      </w:r>
    </w:p>
    <w:p w14:paraId="52A0511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df &lt;-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.value,FC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6B52B0F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threshol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B62B5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0B62B5">
        <w:rPr>
          <w:rFonts w:ascii="Times New Roman" w:hAnsi="Times New Roman" w:cs="Times New Roman"/>
          <w:sz w:val="24"/>
          <w:szCs w:val="24"/>
        </w:rPr>
        <w:t>(abs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FC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) &gt; log(2,2) &amp;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P.valu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&lt; 0.05)</w:t>
      </w:r>
    </w:p>
    <w:p w14:paraId="5E5D0CD6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levels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threshol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 = c('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grey','re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')</w:t>
      </w:r>
    </w:p>
    <w:p w14:paraId="32C264A8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logp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 = -log10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P.valu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</w:t>
      </w:r>
    </w:p>
    <w:p w14:paraId="669C3E9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 xml:space="preserve">x = df[,2],y = df[,4],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16, col=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df$threshold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,</w:t>
      </w:r>
    </w:p>
    <w:p w14:paraId="131B3F7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 xml:space="preserve">="Fold change",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)",</w:t>
      </w:r>
    </w:p>
    <w:p w14:paraId="175D983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=0.5, main="Volcano Plot")</w:t>
      </w:r>
    </w:p>
    <w:p w14:paraId="7CA41D82" w14:textId="633EDD88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spellStart"/>
      <w:r w:rsidRPr="000B62B5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(v=c(-log(2,2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),log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(2,2)), h=-log10(0.05),col="green")</w:t>
      </w:r>
    </w:p>
    <w:p w14:paraId="7DC59E9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</w:p>
    <w:p w14:paraId="063770F0" w14:textId="01266DA5" w:rsidR="004F11E4" w:rsidRPr="00102F31" w:rsidRDefault="00946F76" w:rsidP="00102F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2F31">
        <w:rPr>
          <w:rFonts w:ascii="Times New Roman" w:hAnsi="Times New Roman" w:cs="Times New Roman"/>
          <w:b/>
          <w:bCs/>
          <w:sz w:val="24"/>
          <w:szCs w:val="24"/>
        </w:rPr>
        <w:t>Intersecting the differential genes of eight tumors using Venn diagram (https://www.omicshare.com/) to find Cross-genes.</w:t>
      </w:r>
    </w:p>
    <w:p w14:paraId="52905557" w14:textId="0626CC04" w:rsidR="004F11E4" w:rsidRPr="000B62B5" w:rsidRDefault="004F11E4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A627A05" w14:textId="1B82F445" w:rsidR="0046255C" w:rsidRDefault="0046255C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E1A913" w14:textId="226C64F2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369628B" w14:textId="0908335F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A77F75" w14:textId="33AB9936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216DE1" w14:textId="7E74CA58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83A0DB" w14:textId="3C855679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533BE4" w14:textId="301A8747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C47E4C" w14:textId="3E0B32CA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EA8427A" w14:textId="5637853B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AFEFFE0" w14:textId="03ED419E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FFB0870" w14:textId="11C8A223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00CDEA" w14:textId="2ED82C6C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2D0839" w14:textId="34D9CC28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279D919" w14:textId="18A938C4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EF388F4" w14:textId="1FD7E670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8B02A62" w14:textId="13D65504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08839B2" w14:textId="1BD47B2D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186355B" w14:textId="2FF770CB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2AEE83F" w14:textId="5E73CA4A" w:rsidR="00C73F51" w:rsidRDefault="00C73F51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A81F75C" w14:textId="77777777" w:rsidR="00C73F51" w:rsidRDefault="00C73F51" w:rsidP="00C14C4D">
      <w:pPr>
        <w:rPr>
          <w:rFonts w:ascii="Times New Roman" w:hAnsi="Times New Roman" w:cs="Times New Roman"/>
          <w:sz w:val="24"/>
          <w:szCs w:val="24"/>
        </w:rPr>
      </w:pPr>
    </w:p>
    <w:p w14:paraId="52A1F057" w14:textId="77777777" w:rsidR="00C73F51" w:rsidRDefault="00C73F51" w:rsidP="00C14C4D">
      <w:pPr>
        <w:rPr>
          <w:rFonts w:ascii="Times New Roman" w:hAnsi="Times New Roman" w:cs="Times New Roman"/>
          <w:sz w:val="24"/>
          <w:szCs w:val="24"/>
        </w:rPr>
      </w:pPr>
    </w:p>
    <w:p w14:paraId="3158A9AB" w14:textId="13056FE2" w:rsidR="0046255C" w:rsidRPr="00B249E4" w:rsidRDefault="0046255C" w:rsidP="00C14C4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249E4">
        <w:rPr>
          <w:rFonts w:ascii="Times New Roman" w:hAnsi="Times New Roman" w:cs="Times New Roman"/>
          <w:b/>
          <w:bCs/>
          <w:sz w:val="28"/>
          <w:szCs w:val="28"/>
        </w:rPr>
        <w:t xml:space="preserve">Related computerized programs for the analysis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f clinical data </w:t>
      </w:r>
      <w:r w:rsidRPr="00B249E4">
        <w:rPr>
          <w:rFonts w:ascii="Times New Roman" w:hAnsi="Times New Roman" w:cs="Times New Roman"/>
          <w:b/>
          <w:bCs/>
          <w:sz w:val="28"/>
          <w:szCs w:val="28"/>
        </w:rPr>
        <w:t xml:space="preserve">using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erl or </w:t>
      </w:r>
      <w:r w:rsidRPr="00B249E4">
        <w:rPr>
          <w:rFonts w:ascii="Times New Roman" w:hAnsi="Times New Roman" w:cs="Times New Roman"/>
          <w:b/>
          <w:bCs/>
          <w:sz w:val="28"/>
          <w:szCs w:val="28"/>
        </w:rPr>
        <w:t xml:space="preserve">R in this study. </w:t>
      </w:r>
    </w:p>
    <w:p w14:paraId="28B1355B" w14:textId="77777777" w:rsidR="0046255C" w:rsidRPr="0046255C" w:rsidRDefault="0046255C" w:rsidP="00C14C4D">
      <w:pPr>
        <w:rPr>
          <w:rFonts w:ascii="Times New Roman" w:hAnsi="Times New Roman" w:cs="Times New Roman"/>
          <w:sz w:val="24"/>
          <w:szCs w:val="24"/>
        </w:rPr>
      </w:pPr>
    </w:p>
    <w:p w14:paraId="7B64B149" w14:textId="00EB3AA5" w:rsidR="004F11E4" w:rsidRPr="00B84C1D" w:rsidRDefault="00271B5A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4C1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84C1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84C1D" w:rsidRPr="00B84C1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84C1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B84C1D" w:rsidRPr="00B84C1D">
        <w:rPr>
          <w:rFonts w:ascii="Times New Roman" w:hAnsi="Times New Roman" w:cs="Times New Roman"/>
          <w:b/>
          <w:bCs/>
          <w:sz w:val="24"/>
          <w:szCs w:val="24"/>
        </w:rPr>
        <w:t xml:space="preserve">rding to the TCGA code, the clinical data of PCa patients were matched with their </w:t>
      </w:r>
      <w:r w:rsidR="009A2DDC">
        <w:rPr>
          <w:rFonts w:ascii="Times New Roman" w:hAnsi="Times New Roman" w:cs="Times New Roman"/>
          <w:b/>
          <w:bCs/>
          <w:sz w:val="24"/>
          <w:szCs w:val="24"/>
        </w:rPr>
        <w:t>RNA-</w:t>
      </w:r>
      <w:r w:rsidR="009A2DDC" w:rsidRPr="00B249E4">
        <w:rPr>
          <w:rFonts w:ascii="Times New Roman" w:hAnsi="Times New Roman" w:cs="Times New Roman"/>
          <w:b/>
          <w:bCs/>
          <w:sz w:val="24"/>
          <w:szCs w:val="24"/>
        </w:rPr>
        <w:t>seq</w:t>
      </w:r>
      <w:r w:rsidR="00B84C1D" w:rsidRPr="00B84C1D">
        <w:rPr>
          <w:rFonts w:ascii="Times New Roman" w:hAnsi="Times New Roman" w:cs="Times New Roman"/>
          <w:b/>
          <w:bCs/>
          <w:sz w:val="24"/>
          <w:szCs w:val="24"/>
        </w:rPr>
        <w:t xml:space="preserve"> data using Perl. </w:t>
      </w:r>
    </w:p>
    <w:p w14:paraId="60F225D1" w14:textId="77777777" w:rsidR="004F11E4" w:rsidRPr="000B62B5" w:rsidRDefault="004F11E4" w:rsidP="00C14C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4A1BD2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use strict;</w:t>
      </w:r>
    </w:p>
    <w:p w14:paraId="0BE1A50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chomp(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my $file1=shift);</w:t>
      </w:r>
    </w:p>
    <w:p w14:paraId="6A840787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proofErr w:type="gramStart"/>
      <w:r w:rsidRPr="000B62B5">
        <w:rPr>
          <w:rFonts w:ascii="Times New Roman" w:hAnsi="Times New Roman" w:cs="Times New Roman"/>
          <w:sz w:val="24"/>
          <w:szCs w:val="24"/>
        </w:rPr>
        <w:t>chomp(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my $file2=shift);</w:t>
      </w:r>
    </w:p>
    <w:p w14:paraId="6621C305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open FILE1,'&lt;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',$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file1;</w:t>
      </w:r>
    </w:p>
    <w:p w14:paraId="3843961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open FILE2,'&lt;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',$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file2;</w:t>
      </w:r>
    </w:p>
    <w:p w14:paraId="13E2EE0B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my(@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common,@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deg,@temp,$p,$b,$b2);</w:t>
      </w:r>
    </w:p>
    <w:p w14:paraId="03D2DA1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while(&lt;FILE1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&gt;){</w:t>
      </w:r>
      <w:proofErr w:type="gramEnd"/>
    </w:p>
    <w:p w14:paraId="4B065444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chomp;</w:t>
      </w:r>
    </w:p>
    <w:p w14:paraId="4CDB845A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push(@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common,$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_);</w:t>
      </w:r>
    </w:p>
    <w:p w14:paraId="1C714DC2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}</w:t>
      </w:r>
    </w:p>
    <w:p w14:paraId="41C0D5E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while(&lt;FILE2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&gt;){</w:t>
      </w:r>
      <w:proofErr w:type="gramEnd"/>
    </w:p>
    <w:p w14:paraId="1DDA00B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chomp;</w:t>
      </w:r>
    </w:p>
    <w:p w14:paraId="4F5B30F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push(@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deg,$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_);</w:t>
      </w:r>
    </w:p>
    <w:p w14:paraId="78737469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}</w:t>
      </w:r>
    </w:p>
    <w:p w14:paraId="0045CED1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foreach $b (@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deg){</w:t>
      </w:r>
      <w:proofErr w:type="gramEnd"/>
    </w:p>
    <w:p w14:paraId="111BE658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   chomp;</w:t>
      </w:r>
    </w:p>
    <w:p w14:paraId="76607D35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ab/>
        <w:t xml:space="preserve"> @temp = split /\s+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/,$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b;</w:t>
      </w:r>
    </w:p>
    <w:p w14:paraId="6EB04E26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ab/>
        <w:t xml:space="preserve"> foreach $p (@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common){</w:t>
      </w:r>
      <w:proofErr w:type="gramEnd"/>
    </w:p>
    <w:p w14:paraId="7CB2E96F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gramStart"/>
      <w:r w:rsidRPr="000B62B5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0B62B5">
        <w:rPr>
          <w:rFonts w:ascii="Times New Roman" w:hAnsi="Times New Roman" w:cs="Times New Roman"/>
          <w:sz w:val="24"/>
          <w:szCs w:val="24"/>
        </w:rPr>
        <w:t>$p eq $temp[0]){</w:t>
      </w:r>
    </w:p>
    <w:p w14:paraId="76B23B3C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0B62B5">
        <w:rPr>
          <w:rFonts w:ascii="Times New Roman" w:hAnsi="Times New Roman" w:cs="Times New Roman"/>
          <w:sz w:val="24"/>
          <w:szCs w:val="24"/>
        </w:rPr>
        <w:t>print"$b</w:t>
      </w:r>
      <w:proofErr w:type="spellEnd"/>
      <w:r w:rsidRPr="000B62B5">
        <w:rPr>
          <w:rFonts w:ascii="Times New Roman" w:hAnsi="Times New Roman" w:cs="Times New Roman"/>
          <w:sz w:val="24"/>
          <w:szCs w:val="24"/>
        </w:rPr>
        <w:t>\n";</w:t>
      </w:r>
    </w:p>
    <w:p w14:paraId="2E976D0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ab/>
        <w:t xml:space="preserve"> }</w:t>
      </w:r>
    </w:p>
    <w:p w14:paraId="023D6AC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93501C0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  <w:r w:rsidRPr="000B62B5">
        <w:rPr>
          <w:rFonts w:ascii="Times New Roman" w:hAnsi="Times New Roman" w:cs="Times New Roman"/>
          <w:sz w:val="24"/>
          <w:szCs w:val="24"/>
        </w:rPr>
        <w:t>}</w:t>
      </w:r>
    </w:p>
    <w:p w14:paraId="5190C67E" w14:textId="77777777" w:rsidR="004F11E4" w:rsidRPr="000B62B5" w:rsidRDefault="004F11E4" w:rsidP="00C14C4D">
      <w:pPr>
        <w:ind w:leftChars="236" w:left="496"/>
        <w:rPr>
          <w:rFonts w:ascii="Times New Roman" w:hAnsi="Times New Roman" w:cs="Times New Roman"/>
          <w:sz w:val="24"/>
          <w:szCs w:val="24"/>
        </w:rPr>
      </w:pPr>
    </w:p>
    <w:p w14:paraId="4832F8AE" w14:textId="630A060B" w:rsidR="00B84C1D" w:rsidRDefault="00B84C1D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4C1D">
        <w:rPr>
          <w:rFonts w:ascii="Times New Roman" w:hAnsi="Times New Roman" w:cs="Times New Roman"/>
          <w:b/>
          <w:bCs/>
          <w:sz w:val="24"/>
          <w:szCs w:val="24"/>
        </w:rPr>
        <w:t>Based on the median of HJURP, patients were divided into high-</w:t>
      </w:r>
      <w:r>
        <w:rPr>
          <w:rFonts w:ascii="Times New Roman" w:hAnsi="Times New Roman" w:cs="Times New Roman"/>
          <w:b/>
          <w:bCs/>
          <w:sz w:val="24"/>
          <w:szCs w:val="24"/>
        </w:rPr>
        <w:t>level</w:t>
      </w:r>
      <w:r w:rsidRPr="00B84C1D">
        <w:rPr>
          <w:rFonts w:ascii="Times New Roman" w:hAnsi="Times New Roman" w:cs="Times New Roman"/>
          <w:b/>
          <w:bCs/>
          <w:sz w:val="24"/>
          <w:szCs w:val="24"/>
        </w:rPr>
        <w:t xml:space="preserve"> and low-</w:t>
      </w:r>
      <w:r>
        <w:rPr>
          <w:rFonts w:ascii="Times New Roman" w:hAnsi="Times New Roman" w:cs="Times New Roman"/>
          <w:b/>
          <w:bCs/>
          <w:sz w:val="24"/>
          <w:szCs w:val="24"/>
        </w:rPr>
        <w:t>level</w:t>
      </w:r>
      <w:r w:rsidRPr="00B84C1D">
        <w:rPr>
          <w:rFonts w:ascii="Times New Roman" w:hAnsi="Times New Roman" w:cs="Times New Roman"/>
          <w:b/>
          <w:bCs/>
          <w:sz w:val="24"/>
          <w:szCs w:val="24"/>
        </w:rPr>
        <w:t xml:space="preserve"> groups for subsequent analysis.</w:t>
      </w:r>
    </w:p>
    <w:p w14:paraId="1296B4BB" w14:textId="3AA03084" w:rsidR="00B84C1D" w:rsidRPr="00A76FEF" w:rsidRDefault="00B84C1D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215D7" w14:textId="0B6FFA0D" w:rsidR="00B84C1D" w:rsidRDefault="00B84C1D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rvival analysis</w:t>
      </w:r>
      <w:r w:rsidR="00B55A29">
        <w:rPr>
          <w:rFonts w:ascii="Times New Roman" w:hAnsi="Times New Roman" w:cs="Times New Roman"/>
          <w:b/>
          <w:bCs/>
          <w:sz w:val="24"/>
          <w:szCs w:val="24"/>
        </w:rPr>
        <w:t xml:space="preserve"> using R</w:t>
      </w:r>
    </w:p>
    <w:p w14:paraId="5620AAB0" w14:textId="1831437A" w:rsidR="00B84C1D" w:rsidRDefault="00B84C1D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6A3319" w14:textId="7EA9F767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D250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BD2506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BD2506">
        <w:rPr>
          <w:rFonts w:ascii="Times New Roman" w:hAnsi="Times New Roman" w:cs="Times New Roman"/>
          <w:sz w:val="24"/>
          <w:szCs w:val="24"/>
        </w:rPr>
        <w:t>('</w:t>
      </w:r>
      <w:r w:rsidR="00E56333">
        <w:rPr>
          <w:rFonts w:ascii="Times New Roman" w:hAnsi="Times New Roman" w:cs="Times New Roman"/>
          <w:sz w:val="24"/>
          <w:szCs w:val="24"/>
        </w:rPr>
        <w:t>file.name</w:t>
      </w:r>
      <w:r w:rsidRPr="00BD2506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='\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t',header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=TRUE)</w:t>
      </w:r>
    </w:p>
    <w:p w14:paraId="6D0F5B7C" w14:textId="59852F31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r w:rsidRPr="00BD2506">
        <w:rPr>
          <w:rFonts w:ascii="Times New Roman" w:hAnsi="Times New Roman" w:cs="Times New Roman"/>
          <w:sz w:val="24"/>
          <w:szCs w:val="24"/>
        </w:rPr>
        <w:t>library("survival")</w:t>
      </w:r>
    </w:p>
    <w:p w14:paraId="013585D5" w14:textId="77777777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r w:rsidRPr="00BD2506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")</w:t>
      </w:r>
    </w:p>
    <w:p w14:paraId="7D5BF180" w14:textId="772A7C16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r w:rsidRPr="00BD2506">
        <w:rPr>
          <w:rFonts w:ascii="Times New Roman" w:hAnsi="Times New Roman" w:cs="Times New Roman"/>
          <w:sz w:val="24"/>
          <w:szCs w:val="24"/>
        </w:rPr>
        <w:t>fit&lt;-</w:t>
      </w:r>
      <w:proofErr w:type="spellStart"/>
      <w:proofErr w:type="gramStart"/>
      <w:r w:rsidRPr="00BD2506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D2506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times,status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)~</w:t>
      </w:r>
      <w:proofErr w:type="spellStart"/>
      <w:r w:rsidR="00E56333">
        <w:rPr>
          <w:rFonts w:ascii="Times New Roman" w:hAnsi="Times New Roman" w:cs="Times New Roman"/>
          <w:sz w:val="24"/>
          <w:szCs w:val="24"/>
        </w:rPr>
        <w:t>HJURP</w:t>
      </w:r>
      <w:r w:rsidRPr="00BD2506">
        <w:rPr>
          <w:rFonts w:ascii="Times New Roman" w:hAnsi="Times New Roman" w:cs="Times New Roman"/>
          <w:sz w:val="24"/>
          <w:szCs w:val="24"/>
        </w:rPr>
        <w:t>,data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)</w:t>
      </w:r>
    </w:p>
    <w:p w14:paraId="4B4CB363" w14:textId="77777777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r w:rsidRPr="00BD2506">
        <w:rPr>
          <w:rFonts w:ascii="Times New Roman" w:hAnsi="Times New Roman" w:cs="Times New Roman"/>
          <w:sz w:val="24"/>
          <w:szCs w:val="24"/>
        </w:rPr>
        <w:t>print(fit)</w:t>
      </w:r>
    </w:p>
    <w:p w14:paraId="5C26936C" w14:textId="33E74550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r w:rsidRPr="00BD2506">
        <w:rPr>
          <w:rFonts w:ascii="Times New Roman" w:hAnsi="Times New Roman" w:cs="Times New Roman"/>
          <w:sz w:val="24"/>
          <w:szCs w:val="24"/>
        </w:rPr>
        <w:t>plot(fit)</w:t>
      </w:r>
    </w:p>
    <w:p w14:paraId="4EF272C5" w14:textId="4BF2E3D0" w:rsidR="00BD2506" w:rsidRP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2506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D2506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times,status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)~</w:t>
      </w:r>
      <w:r w:rsidR="00E56333">
        <w:rPr>
          <w:rFonts w:ascii="Times New Roman" w:hAnsi="Times New Roman" w:cs="Times New Roman"/>
          <w:sz w:val="24"/>
          <w:szCs w:val="24"/>
        </w:rPr>
        <w:t>HJURP</w:t>
      </w:r>
      <w:r w:rsidRPr="00BD2506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dat,rho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34F66F7F" w14:textId="61D87799" w:rsidR="00BD2506" w:rsidRDefault="00BD2506" w:rsidP="00C14C4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2506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D2506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times,status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>)~</w:t>
      </w:r>
      <w:r w:rsidR="00E56333">
        <w:rPr>
          <w:rFonts w:ascii="Times New Roman" w:hAnsi="Times New Roman" w:cs="Times New Roman"/>
          <w:sz w:val="24"/>
          <w:szCs w:val="24"/>
        </w:rPr>
        <w:t>HJURP</w:t>
      </w:r>
      <w:r w:rsidRPr="00BD2506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BD2506">
        <w:rPr>
          <w:rFonts w:ascii="Times New Roman" w:hAnsi="Times New Roman" w:cs="Times New Roman"/>
          <w:sz w:val="24"/>
          <w:szCs w:val="24"/>
        </w:rPr>
        <w:t>dat,rho</w:t>
      </w:r>
      <w:proofErr w:type="spellEnd"/>
      <w:r w:rsidRPr="00BD2506">
        <w:rPr>
          <w:rFonts w:ascii="Times New Roman" w:hAnsi="Times New Roman" w:cs="Times New Roman"/>
          <w:sz w:val="24"/>
          <w:szCs w:val="24"/>
        </w:rPr>
        <w:t xml:space="preserve"> = 0)</w:t>
      </w:r>
    </w:p>
    <w:p w14:paraId="48710F3C" w14:textId="346244CB" w:rsidR="00B55A29" w:rsidRDefault="00B55A29" w:rsidP="00C14C4D">
      <w:pPr>
        <w:rPr>
          <w:rFonts w:ascii="Times New Roman" w:hAnsi="Times New Roman" w:cs="Times New Roman"/>
          <w:sz w:val="24"/>
          <w:szCs w:val="24"/>
        </w:rPr>
      </w:pPr>
    </w:p>
    <w:p w14:paraId="20B25081" w14:textId="5B6BE974" w:rsidR="009041E9" w:rsidRPr="00A76FEF" w:rsidRDefault="00B55A29" w:rsidP="00C1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5A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55A29">
        <w:rPr>
          <w:rFonts w:ascii="Times New Roman" w:hAnsi="Times New Roman" w:cs="Times New Roman"/>
          <w:b/>
          <w:bCs/>
          <w:sz w:val="24"/>
          <w:szCs w:val="24"/>
        </w:rPr>
        <w:t>PSS was used for other statistical analyses in this study</w:t>
      </w:r>
    </w:p>
    <w:sectPr w:rsidR="009041E9" w:rsidRPr="00A76FEF" w:rsidSect="00C73F51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3AC92" w14:textId="77777777" w:rsidR="009361BA" w:rsidRDefault="009361BA" w:rsidP="00665CDA">
      <w:r>
        <w:separator/>
      </w:r>
    </w:p>
  </w:endnote>
  <w:endnote w:type="continuationSeparator" w:id="0">
    <w:p w14:paraId="18CE808F" w14:textId="77777777" w:rsidR="009361BA" w:rsidRDefault="009361BA" w:rsidP="0066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5887049"/>
      <w:docPartObj>
        <w:docPartGallery w:val="Page Numbers (Bottom of Page)"/>
        <w:docPartUnique/>
      </w:docPartObj>
    </w:sdtPr>
    <w:sdtEndPr/>
    <w:sdtContent>
      <w:p w14:paraId="44310566" w14:textId="17DF371F" w:rsidR="0022377B" w:rsidRDefault="002237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119BF1" w14:textId="77777777" w:rsidR="00296B6E" w:rsidRDefault="00296B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BF08A" w14:textId="77777777" w:rsidR="009361BA" w:rsidRDefault="009361BA" w:rsidP="00665CDA">
      <w:r>
        <w:separator/>
      </w:r>
    </w:p>
  </w:footnote>
  <w:footnote w:type="continuationSeparator" w:id="0">
    <w:p w14:paraId="6F3B1243" w14:textId="77777777" w:rsidR="009361BA" w:rsidRDefault="009361BA" w:rsidP="00665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43480" w14:textId="77777777" w:rsidR="00296B6E" w:rsidRDefault="00296B6E" w:rsidP="00296B6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F9333" w14:textId="77777777" w:rsidR="00296B6E" w:rsidRDefault="00296B6E" w:rsidP="00296B6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FB6717"/>
    <w:multiLevelType w:val="hybridMultilevel"/>
    <w:tmpl w:val="693C99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tzA0MzYwNLI0tDBQ0lEKTi0uzszPAykwrgUAw5wRlCwAAAA="/>
  </w:docVars>
  <w:rsids>
    <w:rsidRoot w:val="00EB3C8F"/>
    <w:rsid w:val="000A7ECC"/>
    <w:rsid w:val="000B62B5"/>
    <w:rsid w:val="00102F31"/>
    <w:rsid w:val="00116C71"/>
    <w:rsid w:val="00182A15"/>
    <w:rsid w:val="001C5932"/>
    <w:rsid w:val="001F0ECB"/>
    <w:rsid w:val="0022377B"/>
    <w:rsid w:val="00271B5A"/>
    <w:rsid w:val="00296B6E"/>
    <w:rsid w:val="003055C5"/>
    <w:rsid w:val="00381081"/>
    <w:rsid w:val="003821F9"/>
    <w:rsid w:val="0046255C"/>
    <w:rsid w:val="004F11E4"/>
    <w:rsid w:val="004F6FA6"/>
    <w:rsid w:val="00535FCC"/>
    <w:rsid w:val="00540060"/>
    <w:rsid w:val="005730AE"/>
    <w:rsid w:val="005F15CC"/>
    <w:rsid w:val="006102EF"/>
    <w:rsid w:val="00665CDA"/>
    <w:rsid w:val="006F24DF"/>
    <w:rsid w:val="00732016"/>
    <w:rsid w:val="0073626D"/>
    <w:rsid w:val="007B6500"/>
    <w:rsid w:val="007F5C89"/>
    <w:rsid w:val="008950ED"/>
    <w:rsid w:val="008E77AA"/>
    <w:rsid w:val="009041E9"/>
    <w:rsid w:val="00916743"/>
    <w:rsid w:val="009361BA"/>
    <w:rsid w:val="00946F76"/>
    <w:rsid w:val="009A0B73"/>
    <w:rsid w:val="009A2DDC"/>
    <w:rsid w:val="009E5928"/>
    <w:rsid w:val="00A11A20"/>
    <w:rsid w:val="00A66151"/>
    <w:rsid w:val="00A76FEF"/>
    <w:rsid w:val="00AA3B2F"/>
    <w:rsid w:val="00AA3C02"/>
    <w:rsid w:val="00AC4440"/>
    <w:rsid w:val="00B249E4"/>
    <w:rsid w:val="00B34365"/>
    <w:rsid w:val="00B55A29"/>
    <w:rsid w:val="00B84C1D"/>
    <w:rsid w:val="00BA6761"/>
    <w:rsid w:val="00BD2506"/>
    <w:rsid w:val="00C14C4D"/>
    <w:rsid w:val="00C4364E"/>
    <w:rsid w:val="00C73F51"/>
    <w:rsid w:val="00D03CAE"/>
    <w:rsid w:val="00E239A3"/>
    <w:rsid w:val="00E23CB0"/>
    <w:rsid w:val="00E41462"/>
    <w:rsid w:val="00E56333"/>
    <w:rsid w:val="00E82CE6"/>
    <w:rsid w:val="00EB3C8F"/>
    <w:rsid w:val="00EE12BD"/>
    <w:rsid w:val="00F56EF5"/>
    <w:rsid w:val="00FE7A2E"/>
    <w:rsid w:val="00FF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9FC8E"/>
  <w15:chartTrackingRefBased/>
  <w15:docId w15:val="{D0144251-B15A-4BC1-9B41-2A697EF1E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A11A20"/>
  </w:style>
  <w:style w:type="paragraph" w:styleId="a3">
    <w:name w:val="header"/>
    <w:basedOn w:val="a"/>
    <w:link w:val="a4"/>
    <w:uiPriority w:val="99"/>
    <w:unhideWhenUsed/>
    <w:rsid w:val="00665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C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CDA"/>
    <w:rPr>
      <w:sz w:val="18"/>
      <w:szCs w:val="18"/>
    </w:rPr>
  </w:style>
  <w:style w:type="paragraph" w:styleId="a7">
    <w:name w:val="List Paragraph"/>
    <w:basedOn w:val="a"/>
    <w:uiPriority w:val="34"/>
    <w:qFormat/>
    <w:rsid w:val="00102F31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296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5C047-0092-4D20-A25E-1D2707F04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5</Pages>
  <Words>866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文杰</dc:creator>
  <cp:keywords/>
  <dc:description/>
  <cp:lastModifiedBy>赖 文杰</cp:lastModifiedBy>
  <cp:revision>32</cp:revision>
  <dcterms:created xsi:type="dcterms:W3CDTF">2021-03-22T05:17:00Z</dcterms:created>
  <dcterms:modified xsi:type="dcterms:W3CDTF">2021-04-29T14:40:00Z</dcterms:modified>
</cp:coreProperties>
</file>